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EF2" w:rsidRDefault="00086EF2">
      <w:bookmarkStart w:id="0" w:name="_GoBack"/>
      <w:bookmarkEnd w:id="0"/>
      <w:r w:rsidRPr="002F229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34B5B"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 xml:space="preserve">:  </w:t>
      </w:r>
      <w:r w:rsidRPr="00206D4B">
        <w:rPr>
          <w:rFonts w:ascii="Times New Roman" w:hAnsi="Times New Roman" w:cs="Times New Roman"/>
          <w:b/>
          <w:sz w:val="24"/>
          <w:szCs w:val="24"/>
        </w:rPr>
        <w:t xml:space="preserve">Gene content of the </w:t>
      </w:r>
      <w:proofErr w:type="spellStart"/>
      <w:r w:rsidRPr="00D6763C">
        <w:rPr>
          <w:rFonts w:ascii="Times New Roman" w:hAnsi="Times New Roman" w:cs="Times New Roman"/>
          <w:b/>
          <w:i/>
          <w:sz w:val="24"/>
          <w:szCs w:val="24"/>
        </w:rPr>
        <w:t>Benthodytes</w:t>
      </w:r>
      <w:proofErr w:type="spellEnd"/>
      <w:r w:rsidRPr="00D6763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6763C">
        <w:rPr>
          <w:rFonts w:ascii="Times New Roman" w:hAnsi="Times New Roman" w:cs="Times New Roman"/>
          <w:b/>
          <w:i/>
          <w:sz w:val="24"/>
          <w:szCs w:val="24"/>
        </w:rPr>
        <w:t>marianensis</w:t>
      </w:r>
      <w:proofErr w:type="spellEnd"/>
      <w:r w:rsidRPr="00206D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06D4B">
        <w:rPr>
          <w:rFonts w:ascii="Times New Roman" w:hAnsi="Times New Roman" w:cs="Times New Roman"/>
          <w:b/>
          <w:sz w:val="24"/>
          <w:szCs w:val="24"/>
        </w:rPr>
        <w:t>mitogenom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086EF2" w:rsidRDefault="00086EF2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741"/>
        <w:gridCol w:w="741"/>
        <w:gridCol w:w="1488"/>
        <w:gridCol w:w="1202"/>
        <w:gridCol w:w="625"/>
        <w:gridCol w:w="631"/>
        <w:gridCol w:w="1268"/>
        <w:gridCol w:w="1441"/>
        <w:gridCol w:w="765"/>
      </w:tblGrid>
      <w:tr w:rsidR="00A120BA" w:rsidRPr="00A120BA" w:rsidTr="00F75352">
        <w:trPr>
          <w:jc w:val="center"/>
        </w:trPr>
        <w:tc>
          <w:tcPr>
            <w:tcW w:w="0" w:type="auto"/>
            <w:vMerge w:val="restart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1268" w:type="dxa"/>
            <w:vMerge w:val="restart"/>
            <w:vAlign w:val="center"/>
          </w:tcPr>
          <w:p w:rsidR="00F75352" w:rsidRPr="00A120BA" w:rsidRDefault="00F75352" w:rsidP="00F75352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nticodon</w:t>
            </w:r>
          </w:p>
        </w:tc>
        <w:tc>
          <w:tcPr>
            <w:tcW w:w="1441" w:type="dxa"/>
            <w:vMerge w:val="restart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20BA">
              <w:rPr>
                <w:rFonts w:ascii="Times New Roman" w:hAnsi="Times New Roman" w:cs="Times New Roman"/>
              </w:rPr>
              <w:t>Intergenic</w:t>
            </w:r>
            <w:proofErr w:type="spellEnd"/>
            <w:r w:rsidRPr="00A120BA">
              <w:rPr>
                <w:rFonts w:ascii="Times New Roman" w:hAnsi="Times New Roman" w:cs="Times New Roman"/>
              </w:rPr>
              <w:t xml:space="preserve"> nucleotide(</w:t>
            </w:r>
            <w:proofErr w:type="spellStart"/>
            <w:r w:rsidRPr="00A120BA">
              <w:rPr>
                <w:rFonts w:ascii="Times New Roman" w:hAnsi="Times New Roman" w:cs="Times New Roman"/>
              </w:rPr>
              <w:t>bp</w:t>
            </w:r>
            <w:proofErr w:type="spellEnd"/>
            <w:r w:rsidRPr="00A120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Strand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Nucleotide(</w:t>
            </w:r>
            <w:proofErr w:type="spellStart"/>
            <w:r w:rsidRPr="00A120BA">
              <w:rPr>
                <w:rFonts w:ascii="Times New Roman" w:hAnsi="Times New Roman" w:cs="Times New Roman"/>
              </w:rPr>
              <w:t>bp</w:t>
            </w:r>
            <w:proofErr w:type="spellEnd"/>
            <w:r w:rsidRPr="00A120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/>
              </w:rPr>
              <w:t>Stop</w:t>
            </w: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6A4033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R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6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62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CG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4L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913F62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62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913F62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92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913F62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9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T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cox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92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62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9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G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K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61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67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CT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1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bookmarkStart w:id="1" w:name="_Hlk491690834"/>
            <w:r w:rsidRPr="00A120BA">
              <w:rPr>
                <w:rFonts w:ascii="Times New Roman" w:hAnsi="Times New Roman" w:cs="Times New Roman" w:hint="eastAsia"/>
                <w:i/>
              </w:rPr>
              <w:t>atp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67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84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bookmarkEnd w:id="1"/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atp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83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52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8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2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cox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52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30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8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6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trnS</w:t>
            </w:r>
            <w:r w:rsidRPr="00A120BA">
              <w:rPr>
                <w:rFonts w:ascii="Times New Roman" w:hAnsi="Times New Roman" w:cs="Times New Roman" w:hint="eastAsia"/>
                <w:i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30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37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G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39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73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4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74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11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37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5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G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H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10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17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TG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1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trnS</w:t>
            </w:r>
            <w:r w:rsidRPr="00A120BA">
              <w:rPr>
                <w:rFonts w:ascii="Times New Roman" w:hAnsi="Times New Roman" w:cs="Times New Roman" w:hint="eastAsia"/>
                <w:i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17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24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C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24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07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83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1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10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58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48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6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G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cob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59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76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6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8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A3D4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F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74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81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A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2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12S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45F9F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81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45F9F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64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3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E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64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71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TC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0566A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77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84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566AA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GC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6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W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84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91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M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94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00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CA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G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02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08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CC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P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28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35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GG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Q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34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41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TG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-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N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41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F02FA7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48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F02FA7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T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trnL</w:t>
            </w:r>
            <w:r w:rsidRPr="00A120BA">
              <w:rPr>
                <w:rFonts w:ascii="Times New Roman" w:hAnsi="Times New Roman" w:cs="Times New Roman" w:hint="eastAsia"/>
                <w:i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48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55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G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C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56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63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C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V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63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70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C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D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70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77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TC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Y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77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84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T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trnL</w:t>
            </w:r>
            <w:r w:rsidRPr="00A120BA">
              <w:rPr>
                <w:rFonts w:ascii="Times New Roman" w:hAnsi="Times New Roman" w:cs="Times New Roman" w:hint="eastAsia"/>
                <w:i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8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937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414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BC27D7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294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391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97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2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I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392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399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GA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nad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399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03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41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34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ATG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0317DC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AA</w:t>
            </w: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120BA">
              <w:rPr>
                <w:rFonts w:ascii="Times New Roman" w:hAnsi="Times New Roman" w:cs="Times New Roman" w:hint="eastAsia"/>
                <w:i/>
              </w:rPr>
              <w:t>trnT</w:t>
            </w:r>
            <w:proofErr w:type="spellEnd"/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03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5104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0727FE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TGT</w:t>
            </w: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A120BA" w:rsidRPr="00A120BA" w:rsidTr="00F75352">
        <w:trPr>
          <w:jc w:val="center"/>
        </w:trPr>
        <w:tc>
          <w:tcPr>
            <w:tcW w:w="0" w:type="auto"/>
            <w:vAlign w:val="center"/>
          </w:tcPr>
          <w:p w:rsidR="00F75352" w:rsidRPr="00A120BA" w:rsidRDefault="00F75352" w:rsidP="004D0075">
            <w:pPr>
              <w:rPr>
                <w:rFonts w:ascii="Times New Roman" w:hAnsi="Times New Roman" w:cs="Times New Roman"/>
                <w:i/>
              </w:rPr>
            </w:pPr>
            <w:r w:rsidRPr="00A120BA">
              <w:rPr>
                <w:rFonts w:ascii="Times New Roman" w:hAnsi="Times New Roman" w:cs="Times New Roman" w:hint="eastAsia"/>
                <w:i/>
              </w:rPr>
              <w:t>16S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67686E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6115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67686E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7566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67686E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452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1010</w:t>
            </w:r>
          </w:p>
        </w:tc>
        <w:tc>
          <w:tcPr>
            <w:tcW w:w="0" w:type="auto"/>
            <w:vAlign w:val="center"/>
          </w:tcPr>
          <w:p w:rsidR="00F75352" w:rsidRPr="00A120BA" w:rsidRDefault="00F75352" w:rsidP="002F5C14">
            <w:pPr>
              <w:jc w:val="center"/>
              <w:rPr>
                <w:rFonts w:ascii="Times New Roman" w:hAnsi="Times New Roman" w:cs="Times New Roman"/>
              </w:rPr>
            </w:pPr>
            <w:r w:rsidRPr="00A120BA">
              <w:rPr>
                <w:rFonts w:ascii="Times New Roman" w:hAnsi="Times New Roman" w:cs="Times New Roman" w:hint="eastAsia"/>
              </w:rPr>
              <w:t>H</w:t>
            </w:r>
          </w:p>
        </w:tc>
      </w:tr>
    </w:tbl>
    <w:p w:rsidR="001D1C84" w:rsidRDefault="0070428F">
      <w:pPr>
        <w:rPr>
          <w:rFonts w:ascii="Times New Roman" w:hAnsi="Times New Roman" w:cs="Times New Roman"/>
        </w:rPr>
      </w:pPr>
    </w:p>
    <w:p w:rsidR="00FA2987" w:rsidRDefault="00FA2987">
      <w:pPr>
        <w:rPr>
          <w:rFonts w:ascii="Times New Roman" w:hAnsi="Times New Roman" w:cs="Times New Roman"/>
        </w:rPr>
      </w:pPr>
    </w:p>
    <w:p w:rsidR="00FA2987" w:rsidRPr="00C6599C" w:rsidRDefault="00FA2987">
      <w:pPr>
        <w:rPr>
          <w:rFonts w:ascii="Times New Roman" w:hAnsi="Times New Roman" w:cs="Times New Roman"/>
        </w:rPr>
      </w:pPr>
    </w:p>
    <w:sectPr w:rsidR="00FA2987" w:rsidRPr="00C6599C" w:rsidSect="001F0ED3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28F" w:rsidRDefault="0070428F" w:rsidP="002F5C14">
      <w:r>
        <w:separator/>
      </w:r>
    </w:p>
  </w:endnote>
  <w:endnote w:type="continuationSeparator" w:id="0">
    <w:p w:rsidR="0070428F" w:rsidRDefault="0070428F" w:rsidP="002F5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28F" w:rsidRDefault="0070428F" w:rsidP="002F5C14">
      <w:r>
        <w:separator/>
      </w:r>
    </w:p>
  </w:footnote>
  <w:footnote w:type="continuationSeparator" w:id="0">
    <w:p w:rsidR="0070428F" w:rsidRDefault="0070428F" w:rsidP="002F5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200AC"/>
    <w:rsid w:val="00024D16"/>
    <w:rsid w:val="00045529"/>
    <w:rsid w:val="00045F9F"/>
    <w:rsid w:val="000566AA"/>
    <w:rsid w:val="000727FE"/>
    <w:rsid w:val="00086EF2"/>
    <w:rsid w:val="000F362E"/>
    <w:rsid w:val="00103150"/>
    <w:rsid w:val="001073FF"/>
    <w:rsid w:val="00112E0A"/>
    <w:rsid w:val="0017383D"/>
    <w:rsid w:val="001758FB"/>
    <w:rsid w:val="001818CC"/>
    <w:rsid w:val="001E15F5"/>
    <w:rsid w:val="001F0ED3"/>
    <w:rsid w:val="0020638B"/>
    <w:rsid w:val="00224548"/>
    <w:rsid w:val="002718E5"/>
    <w:rsid w:val="002D643E"/>
    <w:rsid w:val="002E09FD"/>
    <w:rsid w:val="002F5C14"/>
    <w:rsid w:val="0033207F"/>
    <w:rsid w:val="0034541A"/>
    <w:rsid w:val="003C479A"/>
    <w:rsid w:val="003D13B0"/>
    <w:rsid w:val="00414CAC"/>
    <w:rsid w:val="0046079F"/>
    <w:rsid w:val="00475B1B"/>
    <w:rsid w:val="004B2A19"/>
    <w:rsid w:val="004B6F13"/>
    <w:rsid w:val="004C5A37"/>
    <w:rsid w:val="004D0075"/>
    <w:rsid w:val="005010A6"/>
    <w:rsid w:val="00515659"/>
    <w:rsid w:val="005B3DFD"/>
    <w:rsid w:val="005D4169"/>
    <w:rsid w:val="005F51B1"/>
    <w:rsid w:val="0060342E"/>
    <w:rsid w:val="00630880"/>
    <w:rsid w:val="00634CAF"/>
    <w:rsid w:val="006569CB"/>
    <w:rsid w:val="0067686E"/>
    <w:rsid w:val="0068314E"/>
    <w:rsid w:val="006A4033"/>
    <w:rsid w:val="006D16CA"/>
    <w:rsid w:val="006F5AFE"/>
    <w:rsid w:val="0070428F"/>
    <w:rsid w:val="00710C40"/>
    <w:rsid w:val="007134B9"/>
    <w:rsid w:val="00723B0A"/>
    <w:rsid w:val="007B3548"/>
    <w:rsid w:val="007D2AD5"/>
    <w:rsid w:val="007E0611"/>
    <w:rsid w:val="007E5BFF"/>
    <w:rsid w:val="00815CF5"/>
    <w:rsid w:val="0082135B"/>
    <w:rsid w:val="008E469A"/>
    <w:rsid w:val="008E5E10"/>
    <w:rsid w:val="00963EB6"/>
    <w:rsid w:val="00997C5A"/>
    <w:rsid w:val="009B1DD2"/>
    <w:rsid w:val="009C150F"/>
    <w:rsid w:val="009F025B"/>
    <w:rsid w:val="009F389D"/>
    <w:rsid w:val="00A120BA"/>
    <w:rsid w:val="00A3011B"/>
    <w:rsid w:val="00A555EC"/>
    <w:rsid w:val="00A622FF"/>
    <w:rsid w:val="00A747E0"/>
    <w:rsid w:val="00AD5AE4"/>
    <w:rsid w:val="00B17DA2"/>
    <w:rsid w:val="00B27834"/>
    <w:rsid w:val="00B46FD7"/>
    <w:rsid w:val="00B8564A"/>
    <w:rsid w:val="00BB031D"/>
    <w:rsid w:val="00BC27D7"/>
    <w:rsid w:val="00C1068A"/>
    <w:rsid w:val="00C57825"/>
    <w:rsid w:val="00C6599C"/>
    <w:rsid w:val="00C83884"/>
    <w:rsid w:val="00C856DF"/>
    <w:rsid w:val="00C85D3D"/>
    <w:rsid w:val="00C92910"/>
    <w:rsid w:val="00D02AFF"/>
    <w:rsid w:val="00D200AC"/>
    <w:rsid w:val="00D3062D"/>
    <w:rsid w:val="00D52659"/>
    <w:rsid w:val="00DA49A4"/>
    <w:rsid w:val="00DB228D"/>
    <w:rsid w:val="00DC3B47"/>
    <w:rsid w:val="00E34B5B"/>
    <w:rsid w:val="00E53694"/>
    <w:rsid w:val="00E94956"/>
    <w:rsid w:val="00EA5653"/>
    <w:rsid w:val="00EC1BD7"/>
    <w:rsid w:val="00EC71F0"/>
    <w:rsid w:val="00F02FA7"/>
    <w:rsid w:val="00F07F96"/>
    <w:rsid w:val="00F75352"/>
    <w:rsid w:val="00F75891"/>
    <w:rsid w:val="00F91C31"/>
    <w:rsid w:val="00F97AA3"/>
    <w:rsid w:val="00FA0C66"/>
    <w:rsid w:val="00FA2987"/>
    <w:rsid w:val="00FA57CB"/>
    <w:rsid w:val="00FC5040"/>
    <w:rsid w:val="00FE1A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C14"/>
    <w:rPr>
      <w:sz w:val="18"/>
      <w:szCs w:val="18"/>
    </w:rPr>
  </w:style>
  <w:style w:type="table" w:styleId="a5">
    <w:name w:val="Table Grid"/>
    <w:basedOn w:val="a1"/>
    <w:uiPriority w:val="59"/>
    <w:rsid w:val="002F5C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C14"/>
    <w:rPr>
      <w:sz w:val="18"/>
      <w:szCs w:val="18"/>
    </w:rPr>
  </w:style>
  <w:style w:type="table" w:styleId="a5">
    <w:name w:val="Table Grid"/>
    <w:basedOn w:val="a1"/>
    <w:uiPriority w:val="59"/>
    <w:rsid w:val="002F5C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218</Words>
  <Characters>1249</Characters>
  <Application>Microsoft Office Word</Application>
  <DocSecurity>0</DocSecurity>
  <Lines>10</Lines>
  <Paragraphs>2</Paragraphs>
  <ScaleCrop>false</ScaleCrop>
  <Company>微软中国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0</cp:revision>
  <dcterms:created xsi:type="dcterms:W3CDTF">2017-05-07T03:57:00Z</dcterms:created>
  <dcterms:modified xsi:type="dcterms:W3CDTF">2018-11-14T04:09:00Z</dcterms:modified>
</cp:coreProperties>
</file>